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B00FD" w14:textId="24C05EC1" w:rsidR="006C6D98" w:rsidRPr="00250D1D" w:rsidRDefault="006C6D98" w:rsidP="006C6D98">
      <w:pPr>
        <w:spacing w:after="0" w:line="240" w:lineRule="auto"/>
        <w:rPr>
          <w:rFonts w:ascii="Times New Roman" w:hAnsi="Times New Roman" w:cs="Times New Roman"/>
        </w:rPr>
      </w:pPr>
      <w:r w:rsidRPr="00250D1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50D1D">
        <w:rPr>
          <w:rFonts w:ascii="Times New Roman" w:hAnsi="Times New Roman" w:cs="Times New Roman"/>
        </w:rPr>
        <w:t>1. Demographic</w:t>
      </w:r>
      <w:r w:rsidR="00B80B29">
        <w:rPr>
          <w:rFonts w:ascii="Times New Roman" w:hAnsi="Times New Roman" w:cs="Times New Roman"/>
        </w:rPr>
        <w:t xml:space="preserve">, </w:t>
      </w:r>
      <w:r w:rsidRPr="00250D1D">
        <w:rPr>
          <w:rFonts w:ascii="Times New Roman" w:hAnsi="Times New Roman" w:cs="Times New Roman"/>
        </w:rPr>
        <w:t>clinical</w:t>
      </w:r>
      <w:r w:rsidR="00B80B29">
        <w:rPr>
          <w:rFonts w:ascii="Times New Roman" w:hAnsi="Times New Roman" w:cs="Times New Roman"/>
        </w:rPr>
        <w:t>, and functional</w:t>
      </w:r>
      <w:r>
        <w:rPr>
          <w:rFonts w:ascii="Times New Roman" w:hAnsi="Times New Roman" w:cs="Times New Roman"/>
        </w:rPr>
        <w:t xml:space="preserve"> characteristics </w:t>
      </w:r>
      <w:r w:rsidRPr="00250D1D">
        <w:rPr>
          <w:rFonts w:ascii="Times New Roman" w:hAnsi="Times New Roman" w:cs="Times New Roman"/>
        </w:rPr>
        <w:t xml:space="preserve">of participants. Descriptive statistics are provided as mean (standard deviation) </w:t>
      </w:r>
      <w:r>
        <w:rPr>
          <w:rFonts w:ascii="Times New Roman" w:hAnsi="Times New Roman" w:cs="Times New Roman"/>
        </w:rPr>
        <w:t xml:space="preserve">by group </w:t>
      </w:r>
      <w:r w:rsidRPr="00250D1D">
        <w:rPr>
          <w:rFonts w:ascii="Times New Roman" w:hAnsi="Times New Roman" w:cs="Times New Roman"/>
        </w:rPr>
        <w:t xml:space="preserve">at the bottom of the table. Gender: M = male, F = female. Onset: B = bulbar, C = cervical, L = lumbar, N = neck. </w:t>
      </w:r>
      <w:proofErr w:type="spellStart"/>
      <w:r w:rsidRPr="00250D1D">
        <w:rPr>
          <w:rFonts w:ascii="Times New Roman" w:hAnsi="Times New Roman" w:cs="Times New Roman"/>
        </w:rPr>
        <w:t>DaysSinceDiag</w:t>
      </w:r>
      <w:proofErr w:type="spellEnd"/>
      <w:r w:rsidRPr="00250D1D">
        <w:rPr>
          <w:rFonts w:ascii="Times New Roman" w:hAnsi="Times New Roman" w:cs="Times New Roman"/>
        </w:rPr>
        <w:t xml:space="preserve"> = disease duration in days since diagnosis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t_ALSFRS</w:t>
      </w:r>
      <w:proofErr w:type="spellEnd"/>
      <w:r>
        <w:rPr>
          <w:rFonts w:ascii="Times New Roman" w:hAnsi="Times New Roman" w:cs="Times New Roman"/>
        </w:rPr>
        <w:t xml:space="preserve"> = total score on the Amyotrophic Lateral Sclerosis Functional Rating Scale-Revised (maximum score = 48)</w:t>
      </w:r>
      <w:r w:rsidRPr="00250D1D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Bulb_ALSFRS</w:t>
      </w:r>
      <w:proofErr w:type="spellEnd"/>
      <w:r>
        <w:rPr>
          <w:rFonts w:ascii="Times New Roman" w:hAnsi="Times New Roman" w:cs="Times New Roman"/>
        </w:rPr>
        <w:t xml:space="preserve"> = bulbar </w:t>
      </w:r>
      <w:proofErr w:type="spellStart"/>
      <w:r>
        <w:rPr>
          <w:rFonts w:ascii="Times New Roman" w:hAnsi="Times New Roman" w:cs="Times New Roman"/>
        </w:rPr>
        <w:t>subscore</w:t>
      </w:r>
      <w:proofErr w:type="spellEnd"/>
      <w:r>
        <w:rPr>
          <w:rFonts w:ascii="Times New Roman" w:hAnsi="Times New Roman" w:cs="Times New Roman"/>
        </w:rPr>
        <w:t xml:space="preserve"> on the Amyotrophic Lateral Sclerosis Functional Rating Scale-Revised (maximum score</w:t>
      </w:r>
      <w:r w:rsidR="00A72B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A72B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2). </w:t>
      </w:r>
      <w:r w:rsidRPr="00250D1D">
        <w:rPr>
          <w:rFonts w:ascii="Times New Roman" w:hAnsi="Times New Roman" w:cs="Times New Roman"/>
        </w:rPr>
        <w:t>Group: Control = healthy controls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250D1D">
        <w:rPr>
          <w:rFonts w:ascii="Times New Roman" w:hAnsi="Times New Roman" w:cs="Times New Roman"/>
        </w:rPr>
        <w:t>ALS</w:t>
      </w:r>
      <w:r w:rsidR="00A72BF2">
        <w:rPr>
          <w:rFonts w:ascii="Times New Roman" w:hAnsi="Times New Roman" w:cs="Times New Roman"/>
        </w:rPr>
        <w:t>wo</w:t>
      </w:r>
      <w:r>
        <w:rPr>
          <w:rFonts w:ascii="Times New Roman" w:hAnsi="Times New Roman" w:cs="Times New Roman"/>
        </w:rPr>
        <w:t>B</w:t>
      </w:r>
      <w:proofErr w:type="spellEnd"/>
      <w:r w:rsidRPr="00250D1D">
        <w:rPr>
          <w:rFonts w:ascii="Times New Roman" w:hAnsi="Times New Roman" w:cs="Times New Roman"/>
        </w:rPr>
        <w:t xml:space="preserve"> = individuals </w:t>
      </w:r>
      <w:r>
        <w:rPr>
          <w:rFonts w:ascii="Times New Roman" w:hAnsi="Times New Roman" w:cs="Times New Roman"/>
        </w:rPr>
        <w:t>at the prodromal stage of bulbar involvement secondary to</w:t>
      </w:r>
      <w:r w:rsidRPr="00250D1D">
        <w:rPr>
          <w:rFonts w:ascii="Times New Roman" w:hAnsi="Times New Roman" w:cs="Times New Roman"/>
        </w:rPr>
        <w:t xml:space="preserve"> amyotrophic lateral sclerosis</w:t>
      </w:r>
      <w:r>
        <w:rPr>
          <w:rFonts w:ascii="Times New Roman" w:hAnsi="Times New Roman" w:cs="Times New Roman"/>
        </w:rPr>
        <w:t xml:space="preserve">, absent of overt clinical bulbar symptoms; </w:t>
      </w:r>
      <w:proofErr w:type="spellStart"/>
      <w:r w:rsidRPr="00250D1D">
        <w:rPr>
          <w:rFonts w:ascii="Times New Roman" w:hAnsi="Times New Roman" w:cs="Times New Roman"/>
        </w:rPr>
        <w:t>ALS</w:t>
      </w:r>
      <w:r w:rsidR="00A72BF2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B</w:t>
      </w:r>
      <w:proofErr w:type="spellEnd"/>
      <w:r w:rsidRPr="00250D1D">
        <w:rPr>
          <w:rFonts w:ascii="Times New Roman" w:hAnsi="Times New Roman" w:cs="Times New Roman"/>
        </w:rPr>
        <w:t xml:space="preserve"> = individuals </w:t>
      </w:r>
      <w:r>
        <w:rPr>
          <w:rFonts w:ascii="Times New Roman" w:hAnsi="Times New Roman" w:cs="Times New Roman"/>
        </w:rPr>
        <w:t>at the symptomatic stage of bulbar involvement secondary to</w:t>
      </w:r>
      <w:r w:rsidRPr="00250D1D">
        <w:rPr>
          <w:rFonts w:ascii="Times New Roman" w:hAnsi="Times New Roman" w:cs="Times New Roman"/>
        </w:rPr>
        <w:t xml:space="preserve"> amyotrophic lateral sclerosis, presented with overt clinical </w:t>
      </w:r>
      <w:r>
        <w:rPr>
          <w:rFonts w:ascii="Times New Roman" w:hAnsi="Times New Roman" w:cs="Times New Roman"/>
        </w:rPr>
        <w:t xml:space="preserve">bulbar </w:t>
      </w:r>
      <w:r w:rsidRPr="00250D1D">
        <w:rPr>
          <w:rFonts w:ascii="Times New Roman" w:hAnsi="Times New Roman" w:cs="Times New Roman"/>
        </w:rPr>
        <w:t xml:space="preserve">symptoms. </w:t>
      </w:r>
      <w:r>
        <w:rPr>
          <w:rFonts w:ascii="Times New Roman" w:hAnsi="Times New Roman" w:cs="Times New Roman"/>
        </w:rPr>
        <w:t xml:space="preserve">All participants were nonsmokers, who either had no smoking history or quit smoking for more than one year. </w:t>
      </w:r>
    </w:p>
    <w:tbl>
      <w:tblPr>
        <w:tblStyle w:val="TableGrid"/>
        <w:tblW w:w="997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898"/>
        <w:gridCol w:w="1425"/>
        <w:gridCol w:w="930"/>
        <w:gridCol w:w="1508"/>
        <w:gridCol w:w="1365"/>
        <w:gridCol w:w="1549"/>
        <w:gridCol w:w="972"/>
      </w:tblGrid>
      <w:tr w:rsidR="006C6D98" w14:paraId="0CD01330" w14:textId="77777777" w:rsidTr="009D0860">
        <w:tc>
          <w:tcPr>
            <w:tcW w:w="1342" w:type="dxa"/>
            <w:vAlign w:val="center"/>
          </w:tcPr>
          <w:p w14:paraId="1C11D3C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D</w:t>
            </w:r>
            <w:proofErr w:type="spellEnd"/>
          </w:p>
        </w:tc>
        <w:tc>
          <w:tcPr>
            <w:tcW w:w="900" w:type="dxa"/>
            <w:vAlign w:val="center"/>
          </w:tcPr>
          <w:p w14:paraId="72F692BE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65" w:type="dxa"/>
            <w:vAlign w:val="center"/>
          </w:tcPr>
          <w:p w14:paraId="7868833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43" w:type="dxa"/>
            <w:vAlign w:val="center"/>
          </w:tcPr>
          <w:p w14:paraId="5C7F19D1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</w:p>
        </w:tc>
        <w:tc>
          <w:tcPr>
            <w:tcW w:w="1509" w:type="dxa"/>
            <w:vAlign w:val="center"/>
          </w:tcPr>
          <w:p w14:paraId="130E475D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SinceDiag</w:t>
            </w:r>
            <w:proofErr w:type="spellEnd"/>
          </w:p>
        </w:tc>
        <w:tc>
          <w:tcPr>
            <w:tcW w:w="1365" w:type="dxa"/>
            <w:vAlign w:val="center"/>
          </w:tcPr>
          <w:p w14:paraId="25D4657F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_ALSFRS</w:t>
            </w:r>
            <w:proofErr w:type="spellEnd"/>
          </w:p>
        </w:tc>
        <w:tc>
          <w:tcPr>
            <w:tcW w:w="1552" w:type="dxa"/>
            <w:vAlign w:val="center"/>
          </w:tcPr>
          <w:p w14:paraId="60468124" w14:textId="77777777" w:rsidR="006C6D98" w:rsidRPr="006A2FF7" w:rsidRDefault="006C6D98" w:rsidP="009D08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A2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b_ALSFRS</w:t>
            </w:r>
            <w:proofErr w:type="spellEnd"/>
          </w:p>
        </w:tc>
        <w:tc>
          <w:tcPr>
            <w:tcW w:w="897" w:type="dxa"/>
            <w:vAlign w:val="center"/>
          </w:tcPr>
          <w:p w14:paraId="0BD53146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</w:t>
            </w:r>
          </w:p>
        </w:tc>
      </w:tr>
      <w:tr w:rsidR="006C6D98" w14:paraId="353DE60D" w14:textId="77777777" w:rsidTr="009D0860">
        <w:tc>
          <w:tcPr>
            <w:tcW w:w="1342" w:type="dxa"/>
            <w:vAlign w:val="center"/>
          </w:tcPr>
          <w:p w14:paraId="257CDA3A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</w:t>
            </w:r>
          </w:p>
        </w:tc>
        <w:tc>
          <w:tcPr>
            <w:tcW w:w="900" w:type="dxa"/>
            <w:vAlign w:val="center"/>
          </w:tcPr>
          <w:p w14:paraId="41CCA8FB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637B6AB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3" w:type="dxa"/>
            <w:vAlign w:val="center"/>
          </w:tcPr>
          <w:p w14:paraId="10B9DDE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vAlign w:val="bottom"/>
          </w:tcPr>
          <w:p w14:paraId="45829E37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65" w:type="dxa"/>
            <w:vAlign w:val="bottom"/>
          </w:tcPr>
          <w:p w14:paraId="3EFC7FC5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2" w:type="dxa"/>
            <w:vAlign w:val="bottom"/>
          </w:tcPr>
          <w:p w14:paraId="77BE6F98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5FCC21EA" w14:textId="0C6EA8FE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3FEB7520" w14:textId="77777777" w:rsidTr="009D0860">
        <w:tc>
          <w:tcPr>
            <w:tcW w:w="1342" w:type="dxa"/>
            <w:vAlign w:val="center"/>
          </w:tcPr>
          <w:p w14:paraId="22AF449C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2</w:t>
            </w:r>
          </w:p>
        </w:tc>
        <w:tc>
          <w:tcPr>
            <w:tcW w:w="900" w:type="dxa"/>
            <w:vAlign w:val="center"/>
          </w:tcPr>
          <w:p w14:paraId="38E7DDE1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3237C5F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3" w:type="dxa"/>
            <w:vAlign w:val="center"/>
          </w:tcPr>
          <w:p w14:paraId="20B2B501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9" w:type="dxa"/>
            <w:vAlign w:val="bottom"/>
          </w:tcPr>
          <w:p w14:paraId="02D6AF26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65" w:type="dxa"/>
            <w:vAlign w:val="bottom"/>
          </w:tcPr>
          <w:p w14:paraId="0109F8BC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2" w:type="dxa"/>
            <w:vAlign w:val="bottom"/>
          </w:tcPr>
          <w:p w14:paraId="7697F30D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7" w:type="dxa"/>
            <w:vAlign w:val="center"/>
          </w:tcPr>
          <w:p w14:paraId="3E5437BF" w14:textId="4C4006C1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8187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79FCBB1A" w14:textId="77777777" w:rsidTr="009D0860">
        <w:tc>
          <w:tcPr>
            <w:tcW w:w="1342" w:type="dxa"/>
            <w:vAlign w:val="center"/>
          </w:tcPr>
          <w:p w14:paraId="46F92531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3</w:t>
            </w:r>
          </w:p>
        </w:tc>
        <w:tc>
          <w:tcPr>
            <w:tcW w:w="900" w:type="dxa"/>
            <w:vAlign w:val="center"/>
          </w:tcPr>
          <w:p w14:paraId="5F14971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33F5932B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3" w:type="dxa"/>
            <w:vAlign w:val="center"/>
          </w:tcPr>
          <w:p w14:paraId="6F1BA07A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N</w:t>
            </w:r>
          </w:p>
        </w:tc>
        <w:tc>
          <w:tcPr>
            <w:tcW w:w="1509" w:type="dxa"/>
            <w:vAlign w:val="bottom"/>
          </w:tcPr>
          <w:p w14:paraId="11E84995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65" w:type="dxa"/>
            <w:vAlign w:val="bottom"/>
          </w:tcPr>
          <w:p w14:paraId="175B83EA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2" w:type="dxa"/>
            <w:vAlign w:val="bottom"/>
          </w:tcPr>
          <w:p w14:paraId="2CE076FC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7" w:type="dxa"/>
            <w:vAlign w:val="center"/>
          </w:tcPr>
          <w:p w14:paraId="3A416642" w14:textId="378FBE10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08FA40CB" w14:textId="77777777" w:rsidTr="009D0860">
        <w:tc>
          <w:tcPr>
            <w:tcW w:w="1342" w:type="dxa"/>
            <w:vAlign w:val="center"/>
          </w:tcPr>
          <w:p w14:paraId="6FA2DF6F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4</w:t>
            </w:r>
          </w:p>
        </w:tc>
        <w:tc>
          <w:tcPr>
            <w:tcW w:w="900" w:type="dxa"/>
            <w:vAlign w:val="center"/>
          </w:tcPr>
          <w:p w14:paraId="5662A36D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2124816A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3" w:type="dxa"/>
            <w:vAlign w:val="center"/>
          </w:tcPr>
          <w:p w14:paraId="108579CE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09" w:type="dxa"/>
            <w:vAlign w:val="bottom"/>
          </w:tcPr>
          <w:p w14:paraId="6B9E9373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365" w:type="dxa"/>
            <w:vAlign w:val="bottom"/>
          </w:tcPr>
          <w:p w14:paraId="3D8B84C9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2" w:type="dxa"/>
            <w:vAlign w:val="bottom"/>
          </w:tcPr>
          <w:p w14:paraId="2C71DCFA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7" w:type="dxa"/>
            <w:vAlign w:val="center"/>
          </w:tcPr>
          <w:p w14:paraId="27372103" w14:textId="3AC55F3C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4400D1B3" w14:textId="77777777" w:rsidTr="009D0860">
        <w:tc>
          <w:tcPr>
            <w:tcW w:w="1342" w:type="dxa"/>
            <w:vAlign w:val="center"/>
          </w:tcPr>
          <w:p w14:paraId="039450EA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5</w:t>
            </w:r>
          </w:p>
        </w:tc>
        <w:tc>
          <w:tcPr>
            <w:tcW w:w="900" w:type="dxa"/>
            <w:vAlign w:val="center"/>
          </w:tcPr>
          <w:p w14:paraId="6BF0D81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119E648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43" w:type="dxa"/>
            <w:vAlign w:val="center"/>
          </w:tcPr>
          <w:p w14:paraId="0482C92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vAlign w:val="bottom"/>
          </w:tcPr>
          <w:p w14:paraId="286B0B7F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65" w:type="dxa"/>
            <w:vAlign w:val="bottom"/>
          </w:tcPr>
          <w:p w14:paraId="2DA4E16D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2" w:type="dxa"/>
            <w:vAlign w:val="bottom"/>
          </w:tcPr>
          <w:p w14:paraId="2968E7B8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388E3E82" w14:textId="6D2FEFDA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61C38C8C" w14:textId="77777777" w:rsidTr="009D0860">
        <w:tc>
          <w:tcPr>
            <w:tcW w:w="1342" w:type="dxa"/>
            <w:vAlign w:val="center"/>
          </w:tcPr>
          <w:p w14:paraId="6E799D0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6</w:t>
            </w:r>
          </w:p>
        </w:tc>
        <w:tc>
          <w:tcPr>
            <w:tcW w:w="900" w:type="dxa"/>
            <w:vAlign w:val="center"/>
          </w:tcPr>
          <w:p w14:paraId="4A8965E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1416A19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3" w:type="dxa"/>
            <w:vAlign w:val="center"/>
          </w:tcPr>
          <w:p w14:paraId="4341D57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09" w:type="dxa"/>
            <w:vAlign w:val="bottom"/>
          </w:tcPr>
          <w:p w14:paraId="4FA69470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5" w:type="dxa"/>
            <w:vAlign w:val="bottom"/>
          </w:tcPr>
          <w:p w14:paraId="44996999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2" w:type="dxa"/>
            <w:vAlign w:val="bottom"/>
          </w:tcPr>
          <w:p w14:paraId="4C74F569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7" w:type="dxa"/>
            <w:vAlign w:val="center"/>
          </w:tcPr>
          <w:p w14:paraId="3DF7AD63" w14:textId="36527D98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5E1A6108" w14:textId="77777777" w:rsidTr="009D0860">
        <w:tc>
          <w:tcPr>
            <w:tcW w:w="1342" w:type="dxa"/>
            <w:vAlign w:val="center"/>
          </w:tcPr>
          <w:p w14:paraId="25F3D20B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7</w:t>
            </w:r>
          </w:p>
        </w:tc>
        <w:tc>
          <w:tcPr>
            <w:tcW w:w="900" w:type="dxa"/>
            <w:vAlign w:val="center"/>
          </w:tcPr>
          <w:p w14:paraId="15CDBB2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109181C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3" w:type="dxa"/>
            <w:vAlign w:val="center"/>
          </w:tcPr>
          <w:p w14:paraId="392BF15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9" w:type="dxa"/>
            <w:vAlign w:val="bottom"/>
          </w:tcPr>
          <w:p w14:paraId="65D5F509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65" w:type="dxa"/>
            <w:vAlign w:val="bottom"/>
          </w:tcPr>
          <w:p w14:paraId="5C264C16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2" w:type="dxa"/>
            <w:vAlign w:val="bottom"/>
          </w:tcPr>
          <w:p w14:paraId="4441BE76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7" w:type="dxa"/>
            <w:vAlign w:val="center"/>
          </w:tcPr>
          <w:p w14:paraId="29347FDF" w14:textId="124CA39B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7368CADB" w14:textId="77777777" w:rsidTr="009D0860">
        <w:tc>
          <w:tcPr>
            <w:tcW w:w="1342" w:type="dxa"/>
            <w:vAlign w:val="center"/>
          </w:tcPr>
          <w:p w14:paraId="350953A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8</w:t>
            </w:r>
          </w:p>
        </w:tc>
        <w:tc>
          <w:tcPr>
            <w:tcW w:w="900" w:type="dxa"/>
            <w:vAlign w:val="center"/>
          </w:tcPr>
          <w:p w14:paraId="41DA64FD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7261106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3" w:type="dxa"/>
            <w:vAlign w:val="center"/>
          </w:tcPr>
          <w:p w14:paraId="10BF3F1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vAlign w:val="bottom"/>
          </w:tcPr>
          <w:p w14:paraId="13E46958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65" w:type="dxa"/>
            <w:vAlign w:val="bottom"/>
          </w:tcPr>
          <w:p w14:paraId="3CA9FE7B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2" w:type="dxa"/>
            <w:vAlign w:val="bottom"/>
          </w:tcPr>
          <w:p w14:paraId="60948049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vAlign w:val="center"/>
          </w:tcPr>
          <w:p w14:paraId="3C0A54ED" w14:textId="5C78BE39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6A450418" w14:textId="77777777" w:rsidTr="009D0860">
        <w:tc>
          <w:tcPr>
            <w:tcW w:w="1342" w:type="dxa"/>
            <w:vAlign w:val="center"/>
          </w:tcPr>
          <w:p w14:paraId="163B2DB2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9</w:t>
            </w:r>
          </w:p>
        </w:tc>
        <w:tc>
          <w:tcPr>
            <w:tcW w:w="900" w:type="dxa"/>
            <w:vAlign w:val="center"/>
          </w:tcPr>
          <w:p w14:paraId="7754BC22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08C26695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3" w:type="dxa"/>
            <w:vAlign w:val="center"/>
          </w:tcPr>
          <w:p w14:paraId="24E609EB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09" w:type="dxa"/>
            <w:vAlign w:val="bottom"/>
          </w:tcPr>
          <w:p w14:paraId="28174128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65" w:type="dxa"/>
            <w:vAlign w:val="bottom"/>
          </w:tcPr>
          <w:p w14:paraId="1F2B6BA2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2" w:type="dxa"/>
            <w:vAlign w:val="bottom"/>
          </w:tcPr>
          <w:p w14:paraId="5FCCDFFF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7" w:type="dxa"/>
            <w:vAlign w:val="center"/>
          </w:tcPr>
          <w:p w14:paraId="51BA11AD" w14:textId="235EA5AB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1C11BDBB" w14:textId="77777777" w:rsidTr="009D0860">
        <w:tc>
          <w:tcPr>
            <w:tcW w:w="1342" w:type="dxa"/>
            <w:vAlign w:val="center"/>
          </w:tcPr>
          <w:p w14:paraId="74BAFC49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0</w:t>
            </w:r>
          </w:p>
        </w:tc>
        <w:tc>
          <w:tcPr>
            <w:tcW w:w="900" w:type="dxa"/>
            <w:vAlign w:val="center"/>
          </w:tcPr>
          <w:p w14:paraId="446D681E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34401A72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3" w:type="dxa"/>
            <w:vAlign w:val="center"/>
          </w:tcPr>
          <w:p w14:paraId="1A434F3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L</w:t>
            </w:r>
          </w:p>
        </w:tc>
        <w:tc>
          <w:tcPr>
            <w:tcW w:w="1509" w:type="dxa"/>
            <w:vAlign w:val="bottom"/>
          </w:tcPr>
          <w:p w14:paraId="23420B74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365" w:type="dxa"/>
            <w:vAlign w:val="bottom"/>
          </w:tcPr>
          <w:p w14:paraId="37BE3643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2" w:type="dxa"/>
            <w:vAlign w:val="bottom"/>
          </w:tcPr>
          <w:p w14:paraId="17346901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7" w:type="dxa"/>
            <w:vAlign w:val="center"/>
          </w:tcPr>
          <w:p w14:paraId="50AD1BD6" w14:textId="69997799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67DA338D" w14:textId="77777777" w:rsidTr="009D0860">
        <w:tc>
          <w:tcPr>
            <w:tcW w:w="1342" w:type="dxa"/>
            <w:vAlign w:val="center"/>
          </w:tcPr>
          <w:p w14:paraId="6FA8725E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1</w:t>
            </w:r>
          </w:p>
        </w:tc>
        <w:tc>
          <w:tcPr>
            <w:tcW w:w="900" w:type="dxa"/>
            <w:vAlign w:val="center"/>
          </w:tcPr>
          <w:p w14:paraId="2C386C46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0B9E711B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3" w:type="dxa"/>
            <w:vAlign w:val="center"/>
          </w:tcPr>
          <w:p w14:paraId="5865CAB6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9" w:type="dxa"/>
            <w:vAlign w:val="bottom"/>
          </w:tcPr>
          <w:p w14:paraId="541E80E8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65" w:type="dxa"/>
            <w:vAlign w:val="bottom"/>
          </w:tcPr>
          <w:p w14:paraId="3144277D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2" w:type="dxa"/>
            <w:vAlign w:val="bottom"/>
          </w:tcPr>
          <w:p w14:paraId="1EABACC5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3B0FCA8C" w14:textId="0466DBDE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507C1E47" w14:textId="77777777" w:rsidTr="009D0860">
        <w:tc>
          <w:tcPr>
            <w:tcW w:w="1342" w:type="dxa"/>
            <w:vAlign w:val="center"/>
          </w:tcPr>
          <w:p w14:paraId="38F88822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2</w:t>
            </w:r>
          </w:p>
        </w:tc>
        <w:tc>
          <w:tcPr>
            <w:tcW w:w="900" w:type="dxa"/>
            <w:vAlign w:val="center"/>
          </w:tcPr>
          <w:p w14:paraId="318B470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472FFC94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3" w:type="dxa"/>
            <w:vAlign w:val="center"/>
          </w:tcPr>
          <w:p w14:paraId="16F9A657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vAlign w:val="bottom"/>
          </w:tcPr>
          <w:p w14:paraId="026F12A7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365" w:type="dxa"/>
            <w:vAlign w:val="bottom"/>
          </w:tcPr>
          <w:p w14:paraId="7A2B493C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2" w:type="dxa"/>
            <w:vAlign w:val="bottom"/>
          </w:tcPr>
          <w:p w14:paraId="69A58852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7" w:type="dxa"/>
            <w:vAlign w:val="center"/>
          </w:tcPr>
          <w:p w14:paraId="0E6B9692" w14:textId="159898B9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12B6F98E" w14:textId="77777777" w:rsidTr="009D0860">
        <w:tc>
          <w:tcPr>
            <w:tcW w:w="1342" w:type="dxa"/>
            <w:vAlign w:val="center"/>
          </w:tcPr>
          <w:p w14:paraId="44A26F52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3</w:t>
            </w:r>
          </w:p>
        </w:tc>
        <w:tc>
          <w:tcPr>
            <w:tcW w:w="900" w:type="dxa"/>
            <w:vAlign w:val="center"/>
          </w:tcPr>
          <w:p w14:paraId="26957B5A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4FA9E803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3" w:type="dxa"/>
            <w:vAlign w:val="center"/>
          </w:tcPr>
          <w:p w14:paraId="44369D65" w14:textId="77777777" w:rsidR="006C6D98" w:rsidRDefault="006C6D98" w:rsidP="009D0860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9" w:type="dxa"/>
            <w:vAlign w:val="bottom"/>
          </w:tcPr>
          <w:p w14:paraId="7E411184" w14:textId="77777777" w:rsidR="006C6D98" w:rsidRPr="00D4647A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65" w:type="dxa"/>
            <w:vAlign w:val="bottom"/>
          </w:tcPr>
          <w:p w14:paraId="2149EF63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2" w:type="dxa"/>
            <w:vAlign w:val="bottom"/>
          </w:tcPr>
          <w:p w14:paraId="2C717B50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7" w:type="dxa"/>
            <w:vAlign w:val="center"/>
          </w:tcPr>
          <w:p w14:paraId="18947771" w14:textId="7E3911D9" w:rsidR="006C6D98" w:rsidRPr="00C907AF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011A6167" w14:textId="77777777" w:rsidTr="009D0860">
        <w:trPr>
          <w:trHeight w:val="60"/>
        </w:trPr>
        <w:tc>
          <w:tcPr>
            <w:tcW w:w="1342" w:type="dxa"/>
            <w:vAlign w:val="center"/>
          </w:tcPr>
          <w:p w14:paraId="1090655A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14</w:t>
            </w:r>
          </w:p>
        </w:tc>
        <w:tc>
          <w:tcPr>
            <w:tcW w:w="900" w:type="dxa"/>
            <w:vAlign w:val="center"/>
          </w:tcPr>
          <w:p w14:paraId="0E8CD9F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4C93331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3" w:type="dxa"/>
            <w:vAlign w:val="center"/>
          </w:tcPr>
          <w:p w14:paraId="461B1EE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09" w:type="dxa"/>
            <w:vAlign w:val="bottom"/>
          </w:tcPr>
          <w:p w14:paraId="197DEDFF" w14:textId="77777777" w:rsidR="006C6D98" w:rsidRPr="001D409B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365" w:type="dxa"/>
            <w:vAlign w:val="bottom"/>
          </w:tcPr>
          <w:p w14:paraId="0F201433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2" w:type="dxa"/>
            <w:vAlign w:val="bottom"/>
          </w:tcPr>
          <w:p w14:paraId="5CB3A3B8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729CB6B6" w14:textId="26E4C9AA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00DDD8F8" w14:textId="77777777" w:rsidTr="009D0860">
        <w:trPr>
          <w:trHeight w:val="60"/>
        </w:trPr>
        <w:tc>
          <w:tcPr>
            <w:tcW w:w="1342" w:type="dxa"/>
            <w:vAlign w:val="center"/>
          </w:tcPr>
          <w:p w14:paraId="6C17548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15</w:t>
            </w:r>
          </w:p>
        </w:tc>
        <w:tc>
          <w:tcPr>
            <w:tcW w:w="900" w:type="dxa"/>
            <w:vAlign w:val="center"/>
          </w:tcPr>
          <w:p w14:paraId="5611B98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010714D6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3" w:type="dxa"/>
            <w:vAlign w:val="center"/>
          </w:tcPr>
          <w:p w14:paraId="07B7105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09" w:type="dxa"/>
            <w:vAlign w:val="bottom"/>
          </w:tcPr>
          <w:p w14:paraId="14FA8EBC" w14:textId="77777777" w:rsidR="006C6D98" w:rsidRPr="001D409B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65" w:type="dxa"/>
            <w:vAlign w:val="bottom"/>
          </w:tcPr>
          <w:p w14:paraId="6B4278F4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2" w:type="dxa"/>
            <w:vAlign w:val="bottom"/>
          </w:tcPr>
          <w:p w14:paraId="7027291A" w14:textId="77777777" w:rsidR="006C6D98" w:rsidRPr="00DF4766" w:rsidRDefault="006C6D98" w:rsidP="009D08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vAlign w:val="center"/>
          </w:tcPr>
          <w:p w14:paraId="2960C7CD" w14:textId="0F0D126A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6C6D98" w14:paraId="06C7AF15" w14:textId="77777777" w:rsidTr="009D0860">
        <w:trPr>
          <w:trHeight w:val="60"/>
        </w:trPr>
        <w:tc>
          <w:tcPr>
            <w:tcW w:w="1342" w:type="dxa"/>
            <w:vAlign w:val="center"/>
          </w:tcPr>
          <w:p w14:paraId="59D95F3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HC1</w:t>
            </w:r>
          </w:p>
        </w:tc>
        <w:tc>
          <w:tcPr>
            <w:tcW w:w="900" w:type="dxa"/>
            <w:vAlign w:val="center"/>
          </w:tcPr>
          <w:p w14:paraId="03276308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190EEDD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3" w:type="dxa"/>
          </w:tcPr>
          <w:p w14:paraId="6CC82DD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5692CFC4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5939836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0E738B5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1B48E6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776C6B4C" w14:textId="77777777" w:rsidTr="009D0860">
        <w:tc>
          <w:tcPr>
            <w:tcW w:w="1342" w:type="dxa"/>
            <w:vAlign w:val="center"/>
          </w:tcPr>
          <w:p w14:paraId="35946BC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900" w:type="dxa"/>
            <w:vAlign w:val="center"/>
          </w:tcPr>
          <w:p w14:paraId="19F8B0F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74AAD1C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3" w:type="dxa"/>
          </w:tcPr>
          <w:p w14:paraId="583F4A9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0F1C4CD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4BBD3F88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363B134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13607B7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3737D2DF" w14:textId="77777777" w:rsidTr="009D0860">
        <w:tc>
          <w:tcPr>
            <w:tcW w:w="1342" w:type="dxa"/>
            <w:vAlign w:val="center"/>
          </w:tcPr>
          <w:p w14:paraId="155D4D3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3</w:t>
            </w:r>
          </w:p>
        </w:tc>
        <w:tc>
          <w:tcPr>
            <w:tcW w:w="900" w:type="dxa"/>
            <w:vAlign w:val="center"/>
          </w:tcPr>
          <w:p w14:paraId="3768856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3FD2D0B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43" w:type="dxa"/>
          </w:tcPr>
          <w:p w14:paraId="159E69A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79471B34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37EB924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635869EA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1E41CF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3D423DF1" w14:textId="77777777" w:rsidTr="009D0860">
        <w:tc>
          <w:tcPr>
            <w:tcW w:w="1342" w:type="dxa"/>
            <w:vAlign w:val="center"/>
          </w:tcPr>
          <w:p w14:paraId="73A1961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4</w:t>
            </w:r>
          </w:p>
        </w:tc>
        <w:tc>
          <w:tcPr>
            <w:tcW w:w="900" w:type="dxa"/>
            <w:vAlign w:val="center"/>
          </w:tcPr>
          <w:p w14:paraId="1908E65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0578C78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3" w:type="dxa"/>
          </w:tcPr>
          <w:p w14:paraId="058A996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312BA95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730CF6F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536AC1E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19CF3D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70D2B199" w14:textId="77777777" w:rsidTr="009D0860">
        <w:tc>
          <w:tcPr>
            <w:tcW w:w="1342" w:type="dxa"/>
            <w:vAlign w:val="center"/>
          </w:tcPr>
          <w:p w14:paraId="314F160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900" w:type="dxa"/>
            <w:vAlign w:val="center"/>
          </w:tcPr>
          <w:p w14:paraId="420DBFD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vAlign w:val="center"/>
          </w:tcPr>
          <w:p w14:paraId="2485BA7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3" w:type="dxa"/>
          </w:tcPr>
          <w:p w14:paraId="394FC19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43C1E36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003E508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71A2DCB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FF97A3A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23FFBDA4" w14:textId="77777777" w:rsidTr="009D0860">
        <w:tc>
          <w:tcPr>
            <w:tcW w:w="1342" w:type="dxa"/>
            <w:vAlign w:val="center"/>
          </w:tcPr>
          <w:p w14:paraId="5DF4331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6</w:t>
            </w:r>
          </w:p>
        </w:tc>
        <w:tc>
          <w:tcPr>
            <w:tcW w:w="900" w:type="dxa"/>
            <w:vAlign w:val="center"/>
          </w:tcPr>
          <w:p w14:paraId="7C57F00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549F7EF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3" w:type="dxa"/>
          </w:tcPr>
          <w:p w14:paraId="05D624C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034E448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6CA7E58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001C666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C9039A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5456B8AD" w14:textId="77777777" w:rsidTr="009D0860">
        <w:tc>
          <w:tcPr>
            <w:tcW w:w="1342" w:type="dxa"/>
            <w:vAlign w:val="center"/>
          </w:tcPr>
          <w:p w14:paraId="251B10E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900" w:type="dxa"/>
            <w:vAlign w:val="center"/>
          </w:tcPr>
          <w:p w14:paraId="1A63221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682089F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43" w:type="dxa"/>
          </w:tcPr>
          <w:p w14:paraId="435A14A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71D867B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1610F2F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23469D44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670C0CD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6DD80E0A" w14:textId="77777777" w:rsidTr="009D0860">
        <w:tc>
          <w:tcPr>
            <w:tcW w:w="1342" w:type="dxa"/>
            <w:vAlign w:val="center"/>
          </w:tcPr>
          <w:p w14:paraId="1DF7B3B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900" w:type="dxa"/>
            <w:vAlign w:val="center"/>
          </w:tcPr>
          <w:p w14:paraId="42B7534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0E02505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3" w:type="dxa"/>
          </w:tcPr>
          <w:p w14:paraId="09D0DE0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2CE2131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78028EA6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152772D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256D516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784D525D" w14:textId="77777777" w:rsidTr="009D0860">
        <w:tc>
          <w:tcPr>
            <w:tcW w:w="1342" w:type="dxa"/>
            <w:vAlign w:val="center"/>
          </w:tcPr>
          <w:p w14:paraId="149F95F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9</w:t>
            </w:r>
          </w:p>
        </w:tc>
        <w:tc>
          <w:tcPr>
            <w:tcW w:w="900" w:type="dxa"/>
            <w:vAlign w:val="center"/>
          </w:tcPr>
          <w:p w14:paraId="4949C43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vAlign w:val="center"/>
          </w:tcPr>
          <w:p w14:paraId="2DF9E38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3" w:type="dxa"/>
          </w:tcPr>
          <w:p w14:paraId="669B631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7234BB5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</w:tcPr>
          <w:p w14:paraId="6C04314D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</w:tcPr>
          <w:p w14:paraId="77E44D6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C7B7BE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34F72576" w14:textId="77777777" w:rsidTr="009D0860"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495DA6E1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8D7F19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F5AE36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CD2A1D6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9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7976A3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B4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6D32AF5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E23C476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D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D3492F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C6D98" w14:paraId="3894D417" w14:textId="77777777" w:rsidTr="009D0860">
        <w:tc>
          <w:tcPr>
            <w:tcW w:w="1342" w:type="dxa"/>
            <w:tcBorders>
              <w:top w:val="single" w:sz="4" w:space="0" w:color="auto"/>
              <w:bottom w:val="nil"/>
            </w:tcBorders>
          </w:tcPr>
          <w:p w14:paraId="0864F2E4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3C6D23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1D7A98F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0 (13.02)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14:paraId="034A01B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492F6FE3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3BE44516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3F3B43D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5FA7848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6D98" w14:paraId="7801DBB5" w14:textId="77777777" w:rsidTr="009D0860">
        <w:tc>
          <w:tcPr>
            <w:tcW w:w="1342" w:type="dxa"/>
            <w:tcBorders>
              <w:top w:val="nil"/>
            </w:tcBorders>
          </w:tcPr>
          <w:p w14:paraId="4099390B" w14:textId="385731C4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</w:tcBorders>
          </w:tcPr>
          <w:p w14:paraId="512E27C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</w:tcBorders>
          </w:tcPr>
          <w:p w14:paraId="72B99DEA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1 (12.92)</w:t>
            </w:r>
          </w:p>
        </w:tc>
        <w:tc>
          <w:tcPr>
            <w:tcW w:w="943" w:type="dxa"/>
            <w:tcBorders>
              <w:top w:val="nil"/>
            </w:tcBorders>
          </w:tcPr>
          <w:p w14:paraId="55EC0DE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</w:tcBorders>
          </w:tcPr>
          <w:p w14:paraId="5BDEF092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86 (558.77)</w:t>
            </w:r>
          </w:p>
        </w:tc>
        <w:tc>
          <w:tcPr>
            <w:tcW w:w="1365" w:type="dxa"/>
            <w:tcBorders>
              <w:top w:val="nil"/>
            </w:tcBorders>
          </w:tcPr>
          <w:p w14:paraId="12C00914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6 (4.26)</w:t>
            </w:r>
          </w:p>
        </w:tc>
        <w:tc>
          <w:tcPr>
            <w:tcW w:w="1552" w:type="dxa"/>
            <w:tcBorders>
              <w:top w:val="nil"/>
            </w:tcBorders>
          </w:tcPr>
          <w:p w14:paraId="6C28F74A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9 (0.76)</w:t>
            </w:r>
          </w:p>
        </w:tc>
        <w:tc>
          <w:tcPr>
            <w:tcW w:w="897" w:type="dxa"/>
            <w:tcBorders>
              <w:top w:val="nil"/>
            </w:tcBorders>
          </w:tcPr>
          <w:p w14:paraId="7AA3C678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6D98" w14:paraId="50FB7585" w14:textId="77777777" w:rsidTr="009D0860">
        <w:tc>
          <w:tcPr>
            <w:tcW w:w="1342" w:type="dxa"/>
          </w:tcPr>
          <w:p w14:paraId="7A56A12B" w14:textId="68B2D350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A72BF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00" w:type="dxa"/>
          </w:tcPr>
          <w:p w14:paraId="6871D68B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40904C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5 (12.14)</w:t>
            </w:r>
          </w:p>
        </w:tc>
        <w:tc>
          <w:tcPr>
            <w:tcW w:w="943" w:type="dxa"/>
          </w:tcPr>
          <w:p w14:paraId="31ECB2D7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095A610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.75 (265.57)</w:t>
            </w:r>
          </w:p>
        </w:tc>
        <w:tc>
          <w:tcPr>
            <w:tcW w:w="1365" w:type="dxa"/>
          </w:tcPr>
          <w:p w14:paraId="6810AA59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3 (7.64)</w:t>
            </w:r>
          </w:p>
        </w:tc>
        <w:tc>
          <w:tcPr>
            <w:tcW w:w="1552" w:type="dxa"/>
          </w:tcPr>
          <w:p w14:paraId="6263FFCE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 (3.27)</w:t>
            </w:r>
          </w:p>
        </w:tc>
        <w:tc>
          <w:tcPr>
            <w:tcW w:w="897" w:type="dxa"/>
          </w:tcPr>
          <w:p w14:paraId="31597C1F" w14:textId="77777777" w:rsidR="006C6D98" w:rsidRPr="007E05A2" w:rsidRDefault="006C6D98" w:rsidP="009D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D85B5D" w14:textId="77777777" w:rsidR="006C6D98" w:rsidRDefault="006C6D98" w:rsidP="006C6D98">
      <w:pPr>
        <w:rPr>
          <w:rFonts w:ascii="Times New Roman" w:hAnsi="Times New Roman" w:cs="Times New Roman"/>
        </w:rPr>
      </w:pPr>
    </w:p>
    <w:p w14:paraId="6B4CE526" w14:textId="77777777" w:rsidR="00514677" w:rsidRDefault="00514677"/>
    <w:sectPr w:rsidR="00514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98"/>
    <w:rsid w:val="00013939"/>
    <w:rsid w:val="000234F4"/>
    <w:rsid w:val="00025172"/>
    <w:rsid w:val="000301F2"/>
    <w:rsid w:val="00032AEF"/>
    <w:rsid w:val="0003556D"/>
    <w:rsid w:val="000617EF"/>
    <w:rsid w:val="0006303B"/>
    <w:rsid w:val="00064CCE"/>
    <w:rsid w:val="00071F27"/>
    <w:rsid w:val="000746B6"/>
    <w:rsid w:val="00080F9E"/>
    <w:rsid w:val="00085B02"/>
    <w:rsid w:val="00093737"/>
    <w:rsid w:val="00096589"/>
    <w:rsid w:val="000A5313"/>
    <w:rsid w:val="000A5C9D"/>
    <w:rsid w:val="000A60E3"/>
    <w:rsid w:val="000D33B0"/>
    <w:rsid w:val="000E150C"/>
    <w:rsid w:val="000E6078"/>
    <w:rsid w:val="000F6BAC"/>
    <w:rsid w:val="00111EDE"/>
    <w:rsid w:val="001162DF"/>
    <w:rsid w:val="00117D65"/>
    <w:rsid w:val="00120545"/>
    <w:rsid w:val="00124615"/>
    <w:rsid w:val="00150DE1"/>
    <w:rsid w:val="00166CEC"/>
    <w:rsid w:val="001A01C3"/>
    <w:rsid w:val="001B2452"/>
    <w:rsid w:val="001D1F02"/>
    <w:rsid w:val="001F4332"/>
    <w:rsid w:val="00227EB6"/>
    <w:rsid w:val="00233E85"/>
    <w:rsid w:val="002450AE"/>
    <w:rsid w:val="0027349C"/>
    <w:rsid w:val="00274620"/>
    <w:rsid w:val="00291C69"/>
    <w:rsid w:val="002936B9"/>
    <w:rsid w:val="00295DC0"/>
    <w:rsid w:val="002B39ED"/>
    <w:rsid w:val="002B54E7"/>
    <w:rsid w:val="002C039F"/>
    <w:rsid w:val="002D2406"/>
    <w:rsid w:val="002D6125"/>
    <w:rsid w:val="002E0525"/>
    <w:rsid w:val="002E05CE"/>
    <w:rsid w:val="002E5188"/>
    <w:rsid w:val="002F0474"/>
    <w:rsid w:val="002F409C"/>
    <w:rsid w:val="002F45B4"/>
    <w:rsid w:val="00313CD8"/>
    <w:rsid w:val="00320C79"/>
    <w:rsid w:val="0032409B"/>
    <w:rsid w:val="00336194"/>
    <w:rsid w:val="00341088"/>
    <w:rsid w:val="00343E05"/>
    <w:rsid w:val="0038678B"/>
    <w:rsid w:val="00390BA9"/>
    <w:rsid w:val="00392DD1"/>
    <w:rsid w:val="003931E8"/>
    <w:rsid w:val="00395D3B"/>
    <w:rsid w:val="003A17FD"/>
    <w:rsid w:val="003D1107"/>
    <w:rsid w:val="003D5319"/>
    <w:rsid w:val="003E55BF"/>
    <w:rsid w:val="003F18D8"/>
    <w:rsid w:val="0040067D"/>
    <w:rsid w:val="00401005"/>
    <w:rsid w:val="004060C4"/>
    <w:rsid w:val="004119B9"/>
    <w:rsid w:val="00417594"/>
    <w:rsid w:val="004305F2"/>
    <w:rsid w:val="004322F0"/>
    <w:rsid w:val="00447738"/>
    <w:rsid w:val="004525FA"/>
    <w:rsid w:val="00464E57"/>
    <w:rsid w:val="00476FBC"/>
    <w:rsid w:val="004B6FE1"/>
    <w:rsid w:val="004C1EA7"/>
    <w:rsid w:val="004C29D6"/>
    <w:rsid w:val="004C5EF5"/>
    <w:rsid w:val="004D4A46"/>
    <w:rsid w:val="004E0739"/>
    <w:rsid w:val="004E7299"/>
    <w:rsid w:val="00500FFB"/>
    <w:rsid w:val="00507D9B"/>
    <w:rsid w:val="00512D48"/>
    <w:rsid w:val="00514677"/>
    <w:rsid w:val="0053095B"/>
    <w:rsid w:val="005465D5"/>
    <w:rsid w:val="005621FE"/>
    <w:rsid w:val="005953BF"/>
    <w:rsid w:val="00596DAB"/>
    <w:rsid w:val="005A6F3A"/>
    <w:rsid w:val="005E084E"/>
    <w:rsid w:val="005F1B00"/>
    <w:rsid w:val="005F46BA"/>
    <w:rsid w:val="0060123A"/>
    <w:rsid w:val="00605F2F"/>
    <w:rsid w:val="006069E5"/>
    <w:rsid w:val="00614C88"/>
    <w:rsid w:val="00621A8B"/>
    <w:rsid w:val="00621FD4"/>
    <w:rsid w:val="00653956"/>
    <w:rsid w:val="00653C57"/>
    <w:rsid w:val="00676D12"/>
    <w:rsid w:val="0068261A"/>
    <w:rsid w:val="00690990"/>
    <w:rsid w:val="006A284C"/>
    <w:rsid w:val="006B1E99"/>
    <w:rsid w:val="006B6569"/>
    <w:rsid w:val="006C5587"/>
    <w:rsid w:val="006C6D98"/>
    <w:rsid w:val="006D3710"/>
    <w:rsid w:val="006E7CA0"/>
    <w:rsid w:val="00721DCE"/>
    <w:rsid w:val="007418C3"/>
    <w:rsid w:val="00752007"/>
    <w:rsid w:val="00752392"/>
    <w:rsid w:val="00755A5C"/>
    <w:rsid w:val="00764005"/>
    <w:rsid w:val="00785277"/>
    <w:rsid w:val="007B253A"/>
    <w:rsid w:val="007F2557"/>
    <w:rsid w:val="008073C7"/>
    <w:rsid w:val="0081304F"/>
    <w:rsid w:val="00814E6F"/>
    <w:rsid w:val="00825656"/>
    <w:rsid w:val="008373C7"/>
    <w:rsid w:val="00837D6B"/>
    <w:rsid w:val="0085782C"/>
    <w:rsid w:val="00862E99"/>
    <w:rsid w:val="00863C87"/>
    <w:rsid w:val="00895222"/>
    <w:rsid w:val="008952AD"/>
    <w:rsid w:val="008C6109"/>
    <w:rsid w:val="008D2373"/>
    <w:rsid w:val="008D3413"/>
    <w:rsid w:val="008E73F3"/>
    <w:rsid w:val="008F6E26"/>
    <w:rsid w:val="0090382E"/>
    <w:rsid w:val="00935A0D"/>
    <w:rsid w:val="00935C16"/>
    <w:rsid w:val="00942C40"/>
    <w:rsid w:val="0099615E"/>
    <w:rsid w:val="009B3B7F"/>
    <w:rsid w:val="009D00A1"/>
    <w:rsid w:val="009D0198"/>
    <w:rsid w:val="009D22D7"/>
    <w:rsid w:val="009D2D57"/>
    <w:rsid w:val="009D30CF"/>
    <w:rsid w:val="009E4D11"/>
    <w:rsid w:val="00A13A90"/>
    <w:rsid w:val="00A2367D"/>
    <w:rsid w:val="00A4029E"/>
    <w:rsid w:val="00A42A34"/>
    <w:rsid w:val="00A63316"/>
    <w:rsid w:val="00A72BF2"/>
    <w:rsid w:val="00AA01EB"/>
    <w:rsid w:val="00AA62D1"/>
    <w:rsid w:val="00AC013C"/>
    <w:rsid w:val="00AC06A5"/>
    <w:rsid w:val="00AC5B65"/>
    <w:rsid w:val="00AD070D"/>
    <w:rsid w:val="00AD775D"/>
    <w:rsid w:val="00AE2D02"/>
    <w:rsid w:val="00AF09F9"/>
    <w:rsid w:val="00AF439B"/>
    <w:rsid w:val="00AF5FA3"/>
    <w:rsid w:val="00AF684D"/>
    <w:rsid w:val="00B0111B"/>
    <w:rsid w:val="00B20479"/>
    <w:rsid w:val="00B33282"/>
    <w:rsid w:val="00B52FC6"/>
    <w:rsid w:val="00B60A32"/>
    <w:rsid w:val="00B64B4E"/>
    <w:rsid w:val="00B74E51"/>
    <w:rsid w:val="00B80B29"/>
    <w:rsid w:val="00BD0138"/>
    <w:rsid w:val="00BF1221"/>
    <w:rsid w:val="00C275F5"/>
    <w:rsid w:val="00C276A2"/>
    <w:rsid w:val="00C45067"/>
    <w:rsid w:val="00C47C41"/>
    <w:rsid w:val="00C66B85"/>
    <w:rsid w:val="00C83B25"/>
    <w:rsid w:val="00C95DF5"/>
    <w:rsid w:val="00CA201E"/>
    <w:rsid w:val="00CA45E4"/>
    <w:rsid w:val="00CB6CEE"/>
    <w:rsid w:val="00CD3081"/>
    <w:rsid w:val="00CE2276"/>
    <w:rsid w:val="00D1394E"/>
    <w:rsid w:val="00D16B08"/>
    <w:rsid w:val="00D17E59"/>
    <w:rsid w:val="00D24561"/>
    <w:rsid w:val="00D35DD5"/>
    <w:rsid w:val="00D42FCC"/>
    <w:rsid w:val="00D45268"/>
    <w:rsid w:val="00D63BB9"/>
    <w:rsid w:val="00D6600E"/>
    <w:rsid w:val="00D75268"/>
    <w:rsid w:val="00D8187B"/>
    <w:rsid w:val="00D840FB"/>
    <w:rsid w:val="00D90EAB"/>
    <w:rsid w:val="00D965A3"/>
    <w:rsid w:val="00DA0BA7"/>
    <w:rsid w:val="00DC200F"/>
    <w:rsid w:val="00DC57DB"/>
    <w:rsid w:val="00DE2E13"/>
    <w:rsid w:val="00DE7432"/>
    <w:rsid w:val="00DF4352"/>
    <w:rsid w:val="00DF6DC8"/>
    <w:rsid w:val="00E05639"/>
    <w:rsid w:val="00E3483D"/>
    <w:rsid w:val="00E44A44"/>
    <w:rsid w:val="00E72607"/>
    <w:rsid w:val="00E75FC7"/>
    <w:rsid w:val="00E85FF7"/>
    <w:rsid w:val="00EC5448"/>
    <w:rsid w:val="00ED4E2A"/>
    <w:rsid w:val="00F14160"/>
    <w:rsid w:val="00F2436F"/>
    <w:rsid w:val="00F41E0F"/>
    <w:rsid w:val="00F42687"/>
    <w:rsid w:val="00F5393F"/>
    <w:rsid w:val="00F854E1"/>
    <w:rsid w:val="00FC3353"/>
    <w:rsid w:val="00FC6DF2"/>
    <w:rsid w:val="00FD5080"/>
    <w:rsid w:val="00FD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025C9"/>
  <w15:chartTrackingRefBased/>
  <w15:docId w15:val="{38373910-F677-CB49-AEE4-F1284BDE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ng, Panying</cp:lastModifiedBy>
  <cp:revision>4</cp:revision>
  <dcterms:created xsi:type="dcterms:W3CDTF">2024-07-08T22:18:00Z</dcterms:created>
  <dcterms:modified xsi:type="dcterms:W3CDTF">2025-01-02T07:09:00Z</dcterms:modified>
</cp:coreProperties>
</file>